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E0389" w14:textId="77777777" w:rsidR="00947B7E" w:rsidRPr="00971E30" w:rsidRDefault="00947B7E" w:rsidP="00947B7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1E30">
        <w:rPr>
          <w:rFonts w:ascii="Times New Roman" w:hAnsi="Times New Roman" w:cs="Times New Roman"/>
          <w:b/>
          <w:bCs/>
          <w:sz w:val="20"/>
          <w:szCs w:val="20"/>
        </w:rPr>
        <w:t xml:space="preserve">Abbreviations list: </w:t>
      </w:r>
    </w:p>
    <w:p w14:paraId="452A7443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ACC: anterior cingulate cortex; </w:t>
      </w:r>
    </w:p>
    <w:p w14:paraId="08BB11D9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>AD: Alzheimer disease;</w:t>
      </w:r>
    </w:p>
    <w:p w14:paraId="0BA86DB4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>Al(mal): aluminum-maltolate;</w:t>
      </w:r>
    </w:p>
    <w:p w14:paraId="57854AE3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 xml:space="preserve">BDNF: brain-derived neurotrophic factor; </w:t>
      </w:r>
    </w:p>
    <w:p w14:paraId="2F96BEA8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  <w14:ligatures w14:val="none"/>
        </w:rPr>
        <w:t>BLA: basolateral amygdala;</w:t>
      </w:r>
    </w:p>
    <w:p w14:paraId="451D04DA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>CCI: chronic constriction injury;</w:t>
      </w:r>
    </w:p>
    <w:p w14:paraId="05500686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CCL: </w:t>
      </w:r>
      <w:bookmarkStart w:id="0" w:name="OLE_LINK4"/>
      <w:r w:rsidRPr="00971E30">
        <w:rPr>
          <w:rFonts w:ascii="Times New Roman" w:hAnsi="Times New Roman" w:cs="Times New Roman"/>
          <w:kern w:val="0"/>
          <w:sz w:val="20"/>
          <w:szCs w:val="20"/>
        </w:rPr>
        <w:t>chronic constant light exposure</w:t>
      </w:r>
      <w:bookmarkEnd w:id="0"/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</w:p>
    <w:p w14:paraId="6A1708A9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CHD: coronary heart disease; </w:t>
      </w:r>
    </w:p>
    <w:p w14:paraId="10B42E43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CRS: chronic stress restraint; </w:t>
      </w:r>
    </w:p>
    <w:p w14:paraId="6B5F8546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>DRG: dorsal root ganglia;</w:t>
      </w:r>
    </w:p>
    <w:p w14:paraId="4A88AC77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>ERK: extracellular signal-regulated kinase;</w:t>
      </w:r>
    </w:p>
    <w:p w14:paraId="784D2991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FTO: fat-mass and obesity-associated proteins; </w:t>
      </w:r>
    </w:p>
    <w:p w14:paraId="4340A5CC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971E30">
        <w:rPr>
          <w:rFonts w:ascii="Times New Roman" w:hAnsi="Times New Roman" w:cs="Times New Roman"/>
          <w:kern w:val="0"/>
          <w:sz w:val="20"/>
          <w:szCs w:val="20"/>
        </w:rPr>
        <w:t>HFpEF</w:t>
      </w:r>
      <w:proofErr w:type="spellEnd"/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: Heart failure with preserved ejection fraction; </w:t>
      </w:r>
    </w:p>
    <w:p w14:paraId="22256258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 xml:space="preserve">IL: interleukin; </w:t>
      </w:r>
    </w:p>
    <w:p w14:paraId="0F3A9EA4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>m</w:t>
      </w:r>
      <w:r w:rsidRPr="00971E3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71E30">
        <w:rPr>
          <w:rFonts w:ascii="Times New Roman" w:hAnsi="Times New Roman" w:cs="Times New Roman"/>
          <w:sz w:val="20"/>
          <w:szCs w:val="20"/>
        </w:rPr>
        <w:t>A: N6-methyladenosine;</w:t>
      </w:r>
    </w:p>
    <w:p w14:paraId="56E4B6CB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MOR: μ opioid receptors; </w:t>
      </w:r>
    </w:p>
    <w:p w14:paraId="1F4572F3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 xml:space="preserve">mTOR: mammalian target of rapamycin; </w:t>
      </w:r>
    </w:p>
    <w:p w14:paraId="465788A7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NMDAR: N-methyl-D-aspartate receptor; </w:t>
      </w:r>
    </w:p>
    <w:p w14:paraId="2722473C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NP: neuropathic pain; </w:t>
      </w:r>
    </w:p>
    <w:p w14:paraId="69139718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>PD: Parkinson's disease;</w:t>
      </w:r>
    </w:p>
    <w:p w14:paraId="2F986CCE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PFC: prefrontal cortex; </w:t>
      </w:r>
    </w:p>
    <w:p w14:paraId="0592E2B2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>SAM: S-adenosylmethionine;</w:t>
      </w:r>
    </w:p>
    <w:p w14:paraId="6F0F818E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SDH: spinal dorsal horn; </w:t>
      </w:r>
    </w:p>
    <w:p w14:paraId="40EA1BF2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SNI: spared nerve injury; </w:t>
      </w:r>
    </w:p>
    <w:p w14:paraId="703EFA63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SNL: spinal nerve ligation; </w:t>
      </w:r>
    </w:p>
    <w:p w14:paraId="3B18A240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>TNF-α: tumor necrosis factor-α.</w:t>
      </w:r>
    </w:p>
    <w:p w14:paraId="3B153583" w14:textId="77777777" w:rsidR="00947B7E" w:rsidRPr="00971E30" w:rsidRDefault="00947B7E" w:rsidP="00947B7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1E30">
        <w:rPr>
          <w:rFonts w:ascii="Times New Roman" w:hAnsi="Times New Roman" w:cs="Times New Roman"/>
          <w:sz w:val="20"/>
          <w:szCs w:val="20"/>
        </w:rPr>
        <w:t>TrkB</w:t>
      </w:r>
      <w:proofErr w:type="spellEnd"/>
      <w:r w:rsidRPr="00971E30">
        <w:rPr>
          <w:rFonts w:ascii="Times New Roman" w:hAnsi="Times New Roman" w:cs="Times New Roman"/>
          <w:sz w:val="20"/>
          <w:szCs w:val="20"/>
        </w:rPr>
        <w:t xml:space="preserve">: Tropomyosin receptor kinase B; </w:t>
      </w:r>
    </w:p>
    <w:p w14:paraId="37B2A846" w14:textId="77777777" w:rsidR="00947B7E" w:rsidRPr="00971E30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t>TSC1: tuberous sclerosis complex</w:t>
      </w:r>
      <w:r w:rsidRPr="00971E30">
        <w:rPr>
          <w:rFonts w:ascii="Times New Roman" w:hAnsi="Times New Roman" w:cs="Times New Roman" w:hint="eastAsia"/>
          <w:kern w:val="0"/>
          <w:sz w:val="20"/>
          <w:szCs w:val="20"/>
        </w:rPr>
        <w:t>;</w:t>
      </w:r>
    </w:p>
    <w:p w14:paraId="47AB9B6D" w14:textId="1D7675BF" w:rsidR="00947B7E" w:rsidRPr="00971E30" w:rsidRDefault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971E30">
        <w:rPr>
          <w:rFonts w:ascii="Times New Roman" w:hAnsi="Times New Roman" w:cs="Times New Roman"/>
          <w:sz w:val="20"/>
          <w:szCs w:val="20"/>
        </w:rPr>
        <w:t xml:space="preserve"> </w:t>
      </w:r>
      <w:r w:rsidRPr="00971E30">
        <w:rPr>
          <w:rFonts w:ascii="Times New Roman" w:hAnsi="Times New Roman" w:cs="Times New Roman"/>
          <w:kern w:val="0"/>
          <w:sz w:val="20"/>
          <w:szCs w:val="20"/>
        </w:rPr>
        <w:t>UTR</w:t>
      </w:r>
      <w:r w:rsidRPr="00971E30">
        <w:rPr>
          <w:rFonts w:ascii="Times New Roman" w:hAnsi="Times New Roman" w:cs="Times New Roman" w:hint="eastAsia"/>
          <w:kern w:val="0"/>
          <w:sz w:val="20"/>
          <w:szCs w:val="20"/>
        </w:rPr>
        <w:t>:</w:t>
      </w:r>
      <w:r w:rsidRPr="00971E3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71E30">
        <w:rPr>
          <w:rFonts w:ascii="Times New Roman" w:hAnsi="Times New Roman" w:cs="Times New Roman"/>
          <w:kern w:val="0"/>
          <w:sz w:val="20"/>
          <w:szCs w:val="20"/>
        </w:rPr>
        <w:t>untranslated</w:t>
      </w:r>
      <w:r w:rsidRPr="00971E3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971E30">
        <w:rPr>
          <w:rFonts w:ascii="Times New Roman" w:hAnsi="Times New Roman" w:cs="Times New Roman"/>
          <w:kern w:val="0"/>
          <w:sz w:val="20"/>
          <w:szCs w:val="20"/>
        </w:rPr>
        <w:t>regions</w:t>
      </w:r>
      <w:r w:rsidRPr="00971E30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971E3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14:paraId="63F46AF4" w14:textId="6E943B16" w:rsidR="00947B7E" w:rsidRDefault="00947B7E">
      <w:pPr>
        <w:rPr>
          <w:rFonts w:hint="eastAsia"/>
        </w:rPr>
        <w:sectPr w:rsidR="00947B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71E30">
        <w:rPr>
          <w:rFonts w:ascii="Times New Roman" w:hAnsi="Times New Roman" w:cs="Times New Roman"/>
          <w:kern w:val="0"/>
          <w:sz w:val="20"/>
          <w:szCs w:val="20"/>
        </w:rPr>
        <w:br w:type="page"/>
      </w:r>
      <w:r w:rsidRPr="00DA28C1"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FEAMQB3AFcAOABXAGQAMwAyAGYASgBrAHIAdwB4AEYAeQBNAGcATgBhAFkAVQBJ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=
</w:fldData>
        </w:fldChar>
      </w:r>
      <w:r w:rsidRPr="00DA28C1">
        <w:rPr>
          <w:rFonts w:ascii="Times New Roman" w:hAnsi="Times New Roman" w:cs="Times New Roman"/>
          <w:sz w:val="24"/>
          <w:szCs w:val="24"/>
        </w:rPr>
        <w:instrText>ADDIN CNKISM.UserStyle</w:instrText>
      </w:r>
      <w:r w:rsidRPr="00DA28C1">
        <w:rPr>
          <w:rFonts w:ascii="Times New Roman" w:hAnsi="Times New Roman" w:cs="Times New Roman"/>
          <w:sz w:val="24"/>
          <w:szCs w:val="24"/>
        </w:rPr>
      </w:r>
      <w:r w:rsidRPr="00DA28C1">
        <w:rPr>
          <w:rFonts w:ascii="Times New Roman" w:hAnsi="Times New Roman" w:cs="Times New Roman"/>
          <w:sz w:val="24"/>
          <w:szCs w:val="24"/>
        </w:rPr>
        <w:fldChar w:fldCharType="separate"/>
      </w:r>
      <w:r w:rsidRPr="00DA28C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/>
        </w:rPr>
        <w:fldChar w:fldCharType="begin">
          <w:fldData xml:space="preserve">ZQBKAHoAdABYAFEAMQB3AFcAOABXAGQAZgA4ACsAUwBwAGUAZQBOADIAeABnAEIARwBkAGUAVQBW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=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p w14:paraId="156F7F1A" w14:textId="77777777" w:rsidR="00947B7E" w:rsidRPr="00947B7E" w:rsidRDefault="00947B7E" w:rsidP="00947B7E">
      <w:pPr>
        <w:rPr>
          <w:rFonts w:ascii="Times New Roman" w:hAnsi="Times New Roman" w:cs="Times New Roman"/>
          <w:sz w:val="20"/>
          <w:szCs w:val="20"/>
        </w:rPr>
      </w:pPr>
      <w:r w:rsidRPr="00947B7E">
        <w:rPr>
          <w:rFonts w:ascii="Times New Roman" w:hAnsi="Times New Roman" w:cs="Times New Roman"/>
          <w:sz w:val="20"/>
          <w:szCs w:val="20"/>
        </w:rPr>
        <w:lastRenderedPageBreak/>
        <w:fldChar w:fldCharType="begin">
          <w:fldData xml:space="preserve">ZQBKAHoAdABYAFEAMQB3AFcAOABXAGQAZgAwACsAUwBKAFgAbABqAEcAaQBNAGcANAB4AHAAYQBo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</w:fldData>
        </w:fldChar>
      </w:r>
      <w:r w:rsidRPr="00947B7E">
        <w:rPr>
          <w:rFonts w:ascii="Times New Roman" w:hAnsi="Times New Roman" w:cs="Times New Roman"/>
          <w:sz w:val="20"/>
          <w:szCs w:val="20"/>
        </w:rPr>
        <w:instrText>ADDIN CNKISM.UserStyle</w:instrText>
      </w:r>
      <w:r w:rsidRPr="00947B7E">
        <w:rPr>
          <w:rFonts w:ascii="Times New Roman" w:hAnsi="Times New Roman" w:cs="Times New Roman"/>
          <w:sz w:val="20"/>
          <w:szCs w:val="20"/>
        </w:rPr>
      </w:r>
      <w:r w:rsidRPr="00947B7E">
        <w:rPr>
          <w:rFonts w:ascii="Times New Roman" w:hAnsi="Times New Roman" w:cs="Times New Roman"/>
          <w:sz w:val="20"/>
          <w:szCs w:val="20"/>
        </w:rPr>
        <w:fldChar w:fldCharType="separate"/>
      </w:r>
      <w:r w:rsidRPr="00947B7E">
        <w:rPr>
          <w:rFonts w:ascii="Times New Roman" w:hAnsi="Times New Roman" w:cs="Times New Roman"/>
          <w:sz w:val="20"/>
          <w:szCs w:val="20"/>
        </w:rPr>
        <w:fldChar w:fldCharType="end"/>
      </w:r>
      <w:r w:rsidRPr="00947B7E">
        <w:rPr>
          <w:rFonts w:ascii="Times New Roman" w:hAnsi="Times New Roman" w:cs="Times New Roman"/>
          <w:sz w:val="20"/>
          <w:szCs w:val="20"/>
        </w:rPr>
        <w:fldChar w:fldCharType="begin">
          <w:fldData xml:space="preserve">ZQBKAHoAdABYAFEAMQB3AFcAOABXAGQAZgAwACsAUwBKAFgAbABqAEcAaQBNAGcANAB4AHAAYQBo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</w:fldData>
        </w:fldChar>
      </w:r>
      <w:r w:rsidRPr="00947B7E">
        <w:rPr>
          <w:rFonts w:ascii="Times New Roman" w:hAnsi="Times New Roman" w:cs="Times New Roman"/>
          <w:sz w:val="20"/>
          <w:szCs w:val="20"/>
        </w:rPr>
        <w:instrText>ADDIN CNKISM.UserStyle</w:instrText>
      </w:r>
      <w:r w:rsidRPr="00947B7E">
        <w:rPr>
          <w:rFonts w:ascii="Times New Roman" w:hAnsi="Times New Roman" w:cs="Times New Roman"/>
          <w:sz w:val="20"/>
          <w:szCs w:val="20"/>
        </w:rPr>
      </w:r>
      <w:r w:rsidRPr="00947B7E">
        <w:rPr>
          <w:rFonts w:ascii="Times New Roman" w:hAnsi="Times New Roman" w:cs="Times New Roman"/>
          <w:sz w:val="20"/>
          <w:szCs w:val="20"/>
        </w:rPr>
        <w:fldChar w:fldCharType="separate"/>
      </w:r>
      <w:r w:rsidRPr="00947B7E"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OLE_LINK7"/>
      <w:r w:rsidRPr="00947B7E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Table S1.</w:t>
      </w:r>
      <w:bookmarkEnd w:id="1"/>
      <w:r w:rsidRPr="00947B7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Effects of m</w:t>
      </w:r>
      <w:r w:rsidRPr="00947B7E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6</w:t>
      </w:r>
      <w:r w:rsidRPr="00947B7E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A-related biomarkers </w:t>
      </w:r>
      <w:r w:rsidRPr="00947B7E"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>on human diseases</w:t>
      </w:r>
      <w:r w:rsidRPr="00947B7E">
        <w:rPr>
          <w:rFonts w:ascii="Times New Roman" w:hAnsi="Times New Roman" w:cs="Times New Roman"/>
          <w:sz w:val="20"/>
          <w:szCs w:val="20"/>
        </w:rPr>
        <w:fldChar w:fldCharType="begin">
          <w:fldData xml:space="preserve">ZQBKAHoAdABYAFEAMQB3AFcAOABXAGQAZgAwACsAUwBKAFgAbABqAEcAaQBNAGcANAB4AHAAYQBo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</w:fldData>
        </w:fldChar>
      </w:r>
      <w:r w:rsidRPr="00947B7E">
        <w:rPr>
          <w:rFonts w:ascii="Times New Roman" w:hAnsi="Times New Roman" w:cs="Times New Roman"/>
          <w:sz w:val="20"/>
          <w:szCs w:val="20"/>
        </w:rPr>
        <w:instrText>ADDIN CNKISM.UserStyle</w:instrText>
      </w:r>
      <w:r w:rsidRPr="00947B7E">
        <w:rPr>
          <w:rFonts w:ascii="Times New Roman" w:hAnsi="Times New Roman" w:cs="Times New Roman"/>
          <w:sz w:val="20"/>
          <w:szCs w:val="20"/>
        </w:rPr>
      </w:r>
      <w:r w:rsidRPr="00947B7E">
        <w:rPr>
          <w:rFonts w:ascii="Times New Roman" w:hAnsi="Times New Roman" w:cs="Times New Roman"/>
          <w:sz w:val="20"/>
          <w:szCs w:val="20"/>
        </w:rPr>
        <w:fldChar w:fldCharType="separate"/>
      </w:r>
      <w:r w:rsidRPr="00947B7E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Style w:val="a3"/>
        <w:tblW w:w="13739" w:type="dxa"/>
        <w:tblLayout w:type="fixed"/>
        <w:tblLook w:val="04A0" w:firstRow="1" w:lastRow="0" w:firstColumn="1" w:lastColumn="0" w:noHBand="0" w:noVBand="1"/>
      </w:tblPr>
      <w:tblGrid>
        <w:gridCol w:w="3102"/>
        <w:gridCol w:w="1151"/>
        <w:gridCol w:w="1559"/>
        <w:gridCol w:w="992"/>
        <w:gridCol w:w="709"/>
        <w:gridCol w:w="4678"/>
        <w:gridCol w:w="1548"/>
      </w:tblGrid>
      <w:tr w:rsidR="00947B7E" w:rsidRPr="00B52BC9" w14:paraId="4EB9D6EA" w14:textId="77777777" w:rsidTr="00AF5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3102" w:type="dxa"/>
            <w:noWrap/>
            <w:vAlign w:val="center"/>
            <w:hideMark/>
          </w:tcPr>
          <w:p w14:paraId="716BB6F9" w14:textId="77777777" w:rsidR="00947B7E" w:rsidRPr="00B52BC9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bookmarkStart w:id="2" w:name="_Hlk189854217"/>
            <w:r w:rsidRPr="00522C6C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Participants/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roup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Pr="00522C6C"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age/sex</w:t>
            </w:r>
          </w:p>
        </w:tc>
        <w:tc>
          <w:tcPr>
            <w:tcW w:w="1151" w:type="dxa"/>
            <w:noWrap/>
            <w:vAlign w:val="center"/>
            <w:hideMark/>
          </w:tcPr>
          <w:p w14:paraId="4C5766F1" w14:textId="77777777" w:rsidR="00947B7E" w:rsidRPr="00B52BC9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m</w:t>
            </w:r>
            <w:r w:rsidRPr="001C4A7B">
              <w:rPr>
                <w:rFonts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A regulatory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50150863" w14:textId="77777777" w:rsidR="00947B7E" w:rsidRPr="00B52BC9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Exercise protocols</w:t>
            </w:r>
          </w:p>
        </w:tc>
        <w:tc>
          <w:tcPr>
            <w:tcW w:w="992" w:type="dxa"/>
            <w:noWrap/>
            <w:vAlign w:val="center"/>
            <w:hideMark/>
          </w:tcPr>
          <w:p w14:paraId="51EF99D3" w14:textId="77777777" w:rsidR="00947B7E" w:rsidRPr="00B52BC9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Evaluation indicators</w:t>
            </w:r>
          </w:p>
        </w:tc>
        <w:tc>
          <w:tcPr>
            <w:tcW w:w="709" w:type="dxa"/>
            <w:noWrap/>
            <w:vAlign w:val="center"/>
            <w:hideMark/>
          </w:tcPr>
          <w:p w14:paraId="6FED2803" w14:textId="77777777" w:rsidR="00947B7E" w:rsidRPr="00B52BC9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4678" w:type="dxa"/>
            <w:noWrap/>
            <w:vAlign w:val="center"/>
            <w:hideMark/>
          </w:tcPr>
          <w:p w14:paraId="7824FEA9" w14:textId="77777777" w:rsidR="00947B7E" w:rsidRPr="00B52BC9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Main results</w:t>
            </w:r>
          </w:p>
        </w:tc>
        <w:tc>
          <w:tcPr>
            <w:tcW w:w="1548" w:type="dxa"/>
            <w:vAlign w:val="center"/>
          </w:tcPr>
          <w:p w14:paraId="3E4A9819" w14:textId="77777777" w:rsidR="00947B7E" w:rsidRDefault="00947B7E" w:rsidP="00AF53BE">
            <w:pPr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947B7E" w:rsidRPr="00B52BC9" w14:paraId="6FEAB8A7" w14:textId="77777777" w:rsidTr="00AF53BE">
        <w:trPr>
          <w:trHeight w:val="310"/>
        </w:trPr>
        <w:tc>
          <w:tcPr>
            <w:tcW w:w="3102" w:type="dxa"/>
            <w:shd w:val="clear" w:color="auto" w:fill="auto"/>
            <w:noWrap/>
            <w:hideMark/>
          </w:tcPr>
          <w:p w14:paraId="4A76B50F" w14:textId="77777777" w:rsidR="00947B7E" w:rsidRPr="00D95393" w:rsidRDefault="00947B7E" w:rsidP="00947B7E">
            <w:pPr>
              <w:pStyle w:val="a4"/>
              <w:numPr>
                <w:ilvl w:val="0"/>
                <w:numId w:val="2"/>
              </w:numPr>
              <w:ind w:firstLineChars="0"/>
              <w:rPr>
                <w:rFonts w:cs="Times New Roman"/>
                <w:kern w:val="0"/>
                <w:sz w:val="16"/>
                <w:szCs w:val="16"/>
              </w:rPr>
            </w:pPr>
            <w:r w:rsidRPr="00D95393">
              <w:rPr>
                <w:rFonts w:cs="Times New Roman"/>
                <w:kern w:val="0"/>
                <w:sz w:val="16"/>
                <w:szCs w:val="16"/>
              </w:rPr>
              <w:t xml:space="preserve">CHD (60 </w:t>
            </w:r>
            <w:r w:rsidRPr="00D95393">
              <w:rPr>
                <w:rFonts w:cs="Times New Roman" w:hint="eastAsia"/>
                <w:kern w:val="0"/>
                <w:sz w:val="16"/>
                <w:szCs w:val="16"/>
              </w:rPr>
              <w:t xml:space="preserve">males </w:t>
            </w:r>
            <w:r w:rsidRPr="00D95393">
              <w:rPr>
                <w:rFonts w:cs="Times New Roman"/>
                <w:kern w:val="0"/>
                <w:sz w:val="16"/>
                <w:szCs w:val="16"/>
              </w:rPr>
              <w:t xml:space="preserve">and 50 </w:t>
            </w:r>
            <w:r w:rsidRPr="00D95393">
              <w:rPr>
                <w:rFonts w:cs="Times New Roman" w:hint="eastAsia"/>
                <w:kern w:val="0"/>
                <w:sz w:val="16"/>
                <w:szCs w:val="16"/>
              </w:rPr>
              <w:t>females</w:t>
            </w:r>
            <w:r w:rsidRPr="00D95393">
              <w:rPr>
                <w:rFonts w:cs="Times New Roman"/>
                <w:kern w:val="0"/>
                <w:sz w:val="16"/>
                <w:szCs w:val="16"/>
              </w:rPr>
              <w:t>;</w:t>
            </w:r>
            <w:r w:rsidRPr="00D95393"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D95393">
              <w:rPr>
                <w:rFonts w:cs="Times New Roman"/>
                <w:kern w:val="0"/>
                <w:sz w:val="16"/>
                <w:szCs w:val="16"/>
              </w:rPr>
              <w:t>54.24±5.55 years old);</w:t>
            </w:r>
          </w:p>
          <w:p w14:paraId="470CE96C" w14:textId="77777777" w:rsidR="00947B7E" w:rsidRPr="00B52BC9" w:rsidRDefault="00947B7E" w:rsidP="00947B7E">
            <w:pPr>
              <w:pStyle w:val="a4"/>
              <w:numPr>
                <w:ilvl w:val="0"/>
                <w:numId w:val="2"/>
              </w:numPr>
              <w:ind w:firstLineChars="0"/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CHD patients with regular exercise habits (40 </w:t>
            </w:r>
            <w:r w:rsidRPr="00522C6C">
              <w:rPr>
                <w:rFonts w:cs="Times New Roman" w:hint="eastAsia"/>
                <w:kern w:val="0"/>
                <w:sz w:val="16"/>
                <w:szCs w:val="16"/>
              </w:rPr>
              <w:t>males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 and 30 </w:t>
            </w:r>
            <w:r w:rsidRPr="00522C6C">
              <w:rPr>
                <w:rFonts w:cs="Times New Roman" w:hint="eastAsia"/>
                <w:kern w:val="0"/>
                <w:sz w:val="16"/>
                <w:szCs w:val="16"/>
              </w:rPr>
              <w:t>females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; 54.17±7.61 years old);</w:t>
            </w:r>
          </w:p>
          <w:p w14:paraId="5563C06E" w14:textId="77777777" w:rsidR="00947B7E" w:rsidRPr="00B52BC9" w:rsidRDefault="00947B7E" w:rsidP="00947B7E">
            <w:pPr>
              <w:pStyle w:val="a4"/>
              <w:numPr>
                <w:ilvl w:val="0"/>
                <w:numId w:val="2"/>
              </w:numPr>
              <w:ind w:firstLineChars="0"/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69 healthy control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s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151" w:type="dxa"/>
            <w:noWrap/>
            <w:hideMark/>
          </w:tcPr>
          <w:p w14:paraId="6EDA20E3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12C9801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CHD patients with regular exercise habits</w:t>
            </w:r>
          </w:p>
          <w:p w14:paraId="66D03BCC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performed long-distance walking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,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60 min, 5 days a week.</w:t>
            </w:r>
          </w:p>
        </w:tc>
        <w:tc>
          <w:tcPr>
            <w:tcW w:w="992" w:type="dxa"/>
            <w:noWrap/>
            <w:hideMark/>
          </w:tcPr>
          <w:p w14:paraId="5D92EE5A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8CEEC74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Plasma</w:t>
            </w:r>
          </w:p>
        </w:tc>
        <w:tc>
          <w:tcPr>
            <w:tcW w:w="4678" w:type="dxa"/>
            <w:noWrap/>
            <w:hideMark/>
          </w:tcPr>
          <w:p w14:paraId="6551FE59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  <w:highlight w:val="green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C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ompared with healthy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control,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NEAT1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was upregulated in th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CHD patients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 C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ompared with CH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patients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, </w:t>
            </w:r>
            <w:r w:rsidRPr="004974AD">
              <w:rPr>
                <w:rFonts w:cs="Times New Roman" w:hint="eastAsia"/>
                <w:kern w:val="0"/>
                <w:sz w:val="16"/>
                <w:szCs w:val="16"/>
              </w:rPr>
              <w:t>NEAT1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was downregulated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in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 CHD patients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with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regular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exercis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. Also found that e</w:t>
            </w:r>
            <w:r w:rsidRPr="00AE3F25">
              <w:rPr>
                <w:rFonts w:cs="Times New Roman" w:hint="eastAsia"/>
                <w:kern w:val="0"/>
                <w:sz w:val="16"/>
                <w:szCs w:val="16"/>
              </w:rPr>
              <w:t>xercise reduc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es</w:t>
            </w:r>
            <w:r w:rsidRPr="00AE3F25">
              <w:rPr>
                <w:rFonts w:cs="Times New Roman" w:hint="eastAsia"/>
                <w:kern w:val="0"/>
                <w:sz w:val="16"/>
                <w:szCs w:val="16"/>
              </w:rPr>
              <w:t xml:space="preserve"> m</w:t>
            </w:r>
            <w:r w:rsidRPr="001C4A7B">
              <w:rPr>
                <w:rFonts w:cs="Times New Roman" w:hint="eastAsia"/>
                <w:kern w:val="0"/>
                <w:sz w:val="16"/>
                <w:szCs w:val="16"/>
                <w:vertAlign w:val="superscript"/>
              </w:rPr>
              <w:t>6</w:t>
            </w:r>
            <w:r w:rsidRPr="00AE3F25">
              <w:rPr>
                <w:rFonts w:cs="Times New Roman" w:hint="eastAsia"/>
                <w:kern w:val="0"/>
                <w:sz w:val="16"/>
                <w:szCs w:val="16"/>
              </w:rPr>
              <w:t>A sites on the NEAT1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of mice</w:t>
            </w:r>
            <w:r>
              <w:rPr>
                <w:rFonts w:cs="Times New Roman"/>
                <w:kern w:val="0"/>
                <w:sz w:val="16"/>
                <w:szCs w:val="16"/>
              </w:rPr>
              <w:t>’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s hearts</w:t>
            </w:r>
            <w:r w:rsidRPr="00AE3F25">
              <w:rPr>
                <w:rFonts w:cs="Times New Roman" w:hint="eastAsia"/>
                <w:kern w:val="0"/>
                <w:sz w:val="16"/>
                <w:szCs w:val="16"/>
              </w:rPr>
              <w:t>.</w:t>
            </w:r>
          </w:p>
        </w:tc>
        <w:tc>
          <w:tcPr>
            <w:tcW w:w="1548" w:type="dxa"/>
          </w:tcPr>
          <w:p w14:paraId="15977EDE" w14:textId="77777777" w:rsidR="00947B7E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Yang et al., 2023</w:t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ZYW5nPC9BdXRob3I+PFllYXI+MjAyMzwvWWVhcj48UmVj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ZYW5nPC9BdXRob3I+PFllYXI+MjAyMzwvWWVhcj48UmVj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end"/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separate"/>
            </w:r>
            <w:r>
              <w:rPr>
                <w:rFonts w:cs="Times New Roman"/>
                <w:noProof/>
                <w:kern w:val="0"/>
                <w:sz w:val="16"/>
                <w:szCs w:val="16"/>
                <w14:ligatures w14:val="none"/>
              </w:rPr>
              <w:t>[1]</w:t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947B7E" w:rsidRPr="00B52BC9" w14:paraId="62CE8F76" w14:textId="77777777" w:rsidTr="00AF53BE">
        <w:trPr>
          <w:trHeight w:val="310"/>
        </w:trPr>
        <w:tc>
          <w:tcPr>
            <w:tcW w:w="3102" w:type="dxa"/>
            <w:shd w:val="clear" w:color="auto" w:fill="auto"/>
            <w:noWrap/>
          </w:tcPr>
          <w:p w14:paraId="1ABACCBE" w14:textId="77777777" w:rsidR="00947B7E" w:rsidRPr="00B52BC9" w:rsidRDefault="00947B7E" w:rsidP="00AF53BE">
            <w:pPr>
              <w:pStyle w:val="a4"/>
              <w:ind w:left="360" w:firstLineChars="0" w:firstLine="0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151" w:type="dxa"/>
            <w:noWrap/>
          </w:tcPr>
          <w:p w14:paraId="0B4D420F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2DEBF34C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FE166C7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1530B4AA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4678" w:type="dxa"/>
            <w:noWrap/>
          </w:tcPr>
          <w:p w14:paraId="088FA578" w14:textId="77777777" w:rsidR="00947B7E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9CB998E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947B7E" w:rsidRPr="00B52BC9" w14:paraId="4055C8C3" w14:textId="77777777" w:rsidTr="00AF53BE">
        <w:trPr>
          <w:trHeight w:val="310"/>
        </w:trPr>
        <w:tc>
          <w:tcPr>
            <w:tcW w:w="3102" w:type="dxa"/>
            <w:noWrap/>
          </w:tcPr>
          <w:p w14:paraId="29628885" w14:textId="77777777" w:rsidR="00947B7E" w:rsidRPr="00D9550C" w:rsidRDefault="00947B7E" w:rsidP="00947B7E">
            <w:pPr>
              <w:pStyle w:val="a4"/>
              <w:numPr>
                <w:ilvl w:val="0"/>
                <w:numId w:val="1"/>
              </w:numPr>
              <w:ind w:firstLineChars="0"/>
              <w:rPr>
                <w:rFonts w:cs="Times New Roman"/>
                <w:color w:val="B3E5A1" w:themeColor="accent6" w:themeTint="66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MDD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patient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s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(3 males and 6 females);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441C2A50" w14:textId="77777777" w:rsidR="00947B7E" w:rsidRPr="00D95393" w:rsidRDefault="00947B7E" w:rsidP="00947B7E">
            <w:pPr>
              <w:pStyle w:val="a4"/>
              <w:numPr>
                <w:ilvl w:val="0"/>
                <w:numId w:val="1"/>
              </w:numPr>
              <w:ind w:firstLineChars="0"/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healthy individuals (4 males and 5 females)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;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18-40 years old</w:t>
            </w:r>
          </w:p>
        </w:tc>
        <w:tc>
          <w:tcPr>
            <w:tcW w:w="1151" w:type="dxa"/>
            <w:noWrap/>
          </w:tcPr>
          <w:p w14:paraId="07900A4B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The methyl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 donor SAM</w:t>
            </w:r>
          </w:p>
        </w:tc>
        <w:tc>
          <w:tcPr>
            <w:tcW w:w="1559" w:type="dxa"/>
            <w:noWrap/>
          </w:tcPr>
          <w:p w14:paraId="3BE7A0CF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4010FC91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HAMD; HAMA</w:t>
            </w:r>
          </w:p>
        </w:tc>
        <w:tc>
          <w:tcPr>
            <w:tcW w:w="709" w:type="dxa"/>
            <w:noWrap/>
          </w:tcPr>
          <w:p w14:paraId="66B61892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Serum</w:t>
            </w:r>
          </w:p>
        </w:tc>
        <w:tc>
          <w:tcPr>
            <w:tcW w:w="4678" w:type="dxa"/>
            <w:noWrap/>
          </w:tcPr>
          <w:p w14:paraId="72D98755" w14:textId="77777777" w:rsidR="00947B7E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>T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he serum SAM level of the patients was decreased, which was negatively correlated with the HAMA score.</w:t>
            </w:r>
          </w:p>
        </w:tc>
        <w:tc>
          <w:tcPr>
            <w:tcW w:w="1548" w:type="dxa"/>
          </w:tcPr>
          <w:p w14:paraId="1E29B01B" w14:textId="77777777" w:rsidR="00947B7E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Yan et al., 2022</w:t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ZYW48L0F1dGhvcj48WWVhcj4yMDIyPC9ZZWFyPjxSZWNO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ZYW48L0F1dGhvcj48WWVhcj4yMDIyPC9ZZWFyPjxSZWNO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</w:r>
            <w:r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end"/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separate"/>
            </w:r>
            <w:r>
              <w:rPr>
                <w:rFonts w:cs="Times New Roman"/>
                <w:noProof/>
                <w:kern w:val="0"/>
                <w:sz w:val="16"/>
                <w:szCs w:val="16"/>
                <w14:ligatures w14:val="none"/>
              </w:rPr>
              <w:t>[2]</w:t>
            </w:r>
            <w:r w:rsidRPr="00B52BC9">
              <w:rPr>
                <w:rFonts w:cs="Times New Roman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947B7E" w:rsidRPr="00B52BC9" w14:paraId="5295CC98" w14:textId="77777777" w:rsidTr="00AF53BE">
        <w:trPr>
          <w:trHeight w:val="310"/>
        </w:trPr>
        <w:tc>
          <w:tcPr>
            <w:tcW w:w="3102" w:type="dxa"/>
            <w:noWrap/>
          </w:tcPr>
          <w:p w14:paraId="3603A939" w14:textId="77777777" w:rsidR="00947B7E" w:rsidRPr="00B52BC9" w:rsidRDefault="00947B7E" w:rsidP="00AF53BE">
            <w:pPr>
              <w:pStyle w:val="a4"/>
              <w:ind w:left="360" w:firstLineChars="0" w:firstLine="0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151" w:type="dxa"/>
            <w:noWrap/>
          </w:tcPr>
          <w:p w14:paraId="457FB504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4F5034F7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30CD1C1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DD7B3C7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4678" w:type="dxa"/>
            <w:noWrap/>
          </w:tcPr>
          <w:p w14:paraId="4718AAE4" w14:textId="77777777" w:rsidR="00947B7E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1860BF41" w14:textId="77777777" w:rsidR="00947B7E" w:rsidRPr="00B52BC9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</w:p>
        </w:tc>
      </w:tr>
      <w:tr w:rsidR="00947B7E" w:rsidRPr="00B52BC9" w14:paraId="492E4CC5" w14:textId="77777777" w:rsidTr="00AF53BE">
        <w:trPr>
          <w:trHeight w:val="280"/>
        </w:trPr>
        <w:tc>
          <w:tcPr>
            <w:tcW w:w="3102" w:type="dxa"/>
            <w:noWrap/>
            <w:hideMark/>
          </w:tcPr>
          <w:p w14:paraId="57D6D4F5" w14:textId="77777777" w:rsidR="00947B7E" w:rsidRDefault="00947B7E" w:rsidP="00AF53BE">
            <w:pPr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(1)  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MDD patients (20 </w:t>
            </w:r>
            <w:r w:rsidRPr="00522C6C">
              <w:rPr>
                <w:rFonts w:cs="Times New Roman" w:hint="eastAsia"/>
                <w:kern w:val="0"/>
                <w:sz w:val="16"/>
                <w:szCs w:val="16"/>
              </w:rPr>
              <w:t>females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 and 16 </w:t>
            </w:r>
            <w:r w:rsidRPr="00522C6C">
              <w:rPr>
                <w:rFonts w:cs="Times New Roman" w:hint="eastAsia"/>
                <w:kern w:val="0"/>
                <w:sz w:val="16"/>
                <w:szCs w:val="16"/>
              </w:rPr>
              <w:t>males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); 39.9 ± 12.5 years old; </w:t>
            </w:r>
          </w:p>
          <w:p w14:paraId="67B4B0DD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(2)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20 healthy controls (10 </w:t>
            </w:r>
            <w:r w:rsidRPr="00522C6C">
              <w:rPr>
                <w:rFonts w:cs="Times New Roman" w:hint="eastAsia"/>
                <w:kern w:val="0"/>
                <w:sz w:val="16"/>
                <w:szCs w:val="16"/>
              </w:rPr>
              <w:t>females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 xml:space="preserve">and 10 </w:t>
            </w:r>
            <w:r w:rsidRPr="00522C6C">
              <w:rPr>
                <w:rFonts w:cs="Times New Roman" w:hint="eastAsia"/>
                <w:kern w:val="0"/>
                <w:sz w:val="16"/>
                <w:szCs w:val="16"/>
              </w:rPr>
              <w:t>males</w:t>
            </w:r>
            <w:r w:rsidRPr="00B52BC9">
              <w:rPr>
                <w:rFonts w:cs="Times New Roman"/>
                <w:kern w:val="0"/>
                <w:sz w:val="16"/>
                <w:szCs w:val="16"/>
              </w:rPr>
              <w:t>); 36.6 ± 11.1 years old</w:t>
            </w:r>
          </w:p>
        </w:tc>
        <w:tc>
          <w:tcPr>
            <w:tcW w:w="1151" w:type="dxa"/>
            <w:noWrap/>
            <w:hideMark/>
          </w:tcPr>
          <w:p w14:paraId="19F203C6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FTO</w:t>
            </w:r>
          </w:p>
        </w:tc>
        <w:tc>
          <w:tcPr>
            <w:tcW w:w="1559" w:type="dxa"/>
            <w:noWrap/>
            <w:hideMark/>
          </w:tcPr>
          <w:p w14:paraId="74879593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0820FA8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NA</w:t>
            </w:r>
            <w:r w:rsidRPr="00B52BC9">
              <w:rPr>
                <w:rFonts w:cs="Times New Roman"/>
                <w:color w:val="B3E5A1" w:themeColor="accent6" w:themeTint="66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689F5F32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Hippocampus</w:t>
            </w:r>
          </w:p>
        </w:tc>
        <w:tc>
          <w:tcPr>
            <w:tcW w:w="4678" w:type="dxa"/>
            <w:noWrap/>
            <w:hideMark/>
          </w:tcPr>
          <w:p w14:paraId="4513DFB9" w14:textId="77777777" w:rsidR="00947B7E" w:rsidRPr="00B52BC9" w:rsidRDefault="00947B7E" w:rsidP="00AF53BE">
            <w:pPr>
              <w:rPr>
                <w:rFonts w:cs="Times New Roman"/>
                <w:color w:val="B3E5A1" w:themeColor="accent6" w:themeTint="66"/>
                <w:kern w:val="0"/>
                <w:sz w:val="16"/>
                <w:szCs w:val="16"/>
                <w:highlight w:val="green"/>
              </w:rPr>
            </w:pPr>
            <w:r w:rsidRPr="00B52BC9">
              <w:rPr>
                <w:rFonts w:cs="Times New Roman"/>
                <w:sz w:val="16"/>
                <w:szCs w:val="16"/>
              </w:rPr>
              <w:t>FTO is downregulated in the hippocampus of MDD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B52BC9">
              <w:rPr>
                <w:rFonts w:cs="Times New Roman"/>
                <w:sz w:val="16"/>
                <w:szCs w:val="16"/>
              </w:rPr>
              <w:t>patients</w:t>
            </w:r>
            <w:r>
              <w:rPr>
                <w:rFonts w:cs="Times New Roman" w:hint="eastAsia"/>
                <w:sz w:val="16"/>
                <w:szCs w:val="16"/>
              </w:rPr>
              <w:t>.</w:t>
            </w:r>
          </w:p>
        </w:tc>
        <w:tc>
          <w:tcPr>
            <w:tcW w:w="1548" w:type="dxa"/>
          </w:tcPr>
          <w:p w14:paraId="267A9EE4" w14:textId="77777777" w:rsidR="00947B7E" w:rsidRPr="00B52BC9" w:rsidRDefault="00947B7E" w:rsidP="00AF53BE">
            <w:pPr>
              <w:rPr>
                <w:rFonts w:cs="Times New Roman"/>
                <w:sz w:val="16"/>
                <w:szCs w:val="16"/>
              </w:rPr>
            </w:pPr>
            <w:r w:rsidRPr="00B52BC9">
              <w:rPr>
                <w:rFonts w:cs="Times New Roman"/>
                <w:kern w:val="0"/>
                <w:sz w:val="16"/>
                <w:szCs w:val="16"/>
              </w:rPr>
              <w:t>Liu et al., 2021</w:t>
            </w:r>
            <w:r w:rsidRPr="00B52BC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XU8L0F1dGhvcj48WWVhcj4yMDIxPC9ZZWFyPjxSZWNO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NjkzNzwvcGFn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</w:fldData>
              </w:fldChar>
            </w:r>
            <w:r w:rsidRPr="00B52BC9">
              <w:rPr>
                <w:rFonts w:cs="Times New Roman"/>
                <w:sz w:val="16"/>
                <w:szCs w:val="16"/>
              </w:rPr>
              <w:instrText xml:space="preserve"> ADDIN EN.CITE </w:instrText>
            </w:r>
            <w:r w:rsidRPr="00B52BC9">
              <w:rPr>
                <w:rFonts w:cs="Times New Roman"/>
                <w:sz w:val="16"/>
                <w:szCs w:val="16"/>
              </w:rPr>
              <w:fldChar w:fldCharType="begin">
                <w:fldData xml:space="preserve">PEVuZE5vdGU+PENpdGU+PEF1dGhvcj5MaXU8L0F1dGhvcj48WWVhcj4yMDIxPC9ZZWFyPjxSZWNO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NjkzNzwvcGFn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</w:fldData>
              </w:fldChar>
            </w:r>
            <w:r w:rsidRPr="00B52BC9">
              <w:rPr>
                <w:rFonts w:cs="Times New Roman"/>
                <w:sz w:val="16"/>
                <w:szCs w:val="16"/>
              </w:rPr>
              <w:instrText xml:space="preserve"> ADDIN EN.CITE.DATA </w:instrText>
            </w:r>
            <w:r w:rsidRPr="00B52BC9">
              <w:rPr>
                <w:rFonts w:cs="Times New Roman"/>
                <w:sz w:val="16"/>
                <w:szCs w:val="16"/>
              </w:rPr>
            </w:r>
            <w:r w:rsidRPr="00B52BC9">
              <w:rPr>
                <w:rFonts w:cs="Times New Roman"/>
                <w:sz w:val="16"/>
                <w:szCs w:val="16"/>
              </w:rPr>
              <w:fldChar w:fldCharType="end"/>
            </w:r>
            <w:r w:rsidRPr="00B52BC9">
              <w:rPr>
                <w:rFonts w:cs="Times New Roman"/>
                <w:sz w:val="16"/>
                <w:szCs w:val="16"/>
              </w:rPr>
            </w:r>
            <w:r w:rsidRPr="00B52BC9">
              <w:rPr>
                <w:rFonts w:cs="Times New Roman"/>
                <w:sz w:val="16"/>
                <w:szCs w:val="16"/>
              </w:rPr>
              <w:fldChar w:fldCharType="separate"/>
            </w:r>
            <w:r w:rsidRPr="00B52BC9">
              <w:rPr>
                <w:rFonts w:cs="Times New Roman"/>
                <w:noProof/>
                <w:sz w:val="16"/>
                <w:szCs w:val="16"/>
              </w:rPr>
              <w:t>[3]</w:t>
            </w:r>
            <w:r w:rsidRPr="00B52BC9">
              <w:rPr>
                <w:rFonts w:cs="Times New Roman"/>
                <w:sz w:val="16"/>
                <w:szCs w:val="16"/>
              </w:rPr>
              <w:fldChar w:fldCharType="end"/>
            </w:r>
          </w:p>
        </w:tc>
      </w:tr>
    </w:tbl>
    <w:bookmarkEnd w:id="2"/>
    <w:p w14:paraId="10440766" w14:textId="491645C3" w:rsidR="008351CE" w:rsidRDefault="00947B7E" w:rsidP="00947B7E">
      <w:pPr>
        <w:rPr>
          <w:rFonts w:ascii="Times New Roman" w:hAnsi="Times New Roman" w:cs="Times New Roman"/>
          <w:kern w:val="0"/>
          <w:sz w:val="20"/>
          <w:szCs w:val="20"/>
        </w:rPr>
      </w:pPr>
      <w:r w:rsidRPr="00004FD6">
        <w:rPr>
          <w:rFonts w:ascii="Times New Roman" w:hAnsi="Times New Roman" w:cs="Times New Roman"/>
          <w:kern w:val="0"/>
          <w:sz w:val="20"/>
          <w:szCs w:val="20"/>
        </w:rPr>
        <w:t xml:space="preserve">Abbreviations: CHD: coronary heart disease; CRS: chronic stress restraint; </w:t>
      </w:r>
      <w:bookmarkStart w:id="3" w:name="OLE_LINK5"/>
      <w:r w:rsidRPr="00004FD6">
        <w:rPr>
          <w:rFonts w:ascii="Times New Roman" w:hAnsi="Times New Roman" w:cs="Times New Roman"/>
          <w:kern w:val="0"/>
          <w:sz w:val="20"/>
          <w:szCs w:val="20"/>
        </w:rPr>
        <w:t>EPM</w:t>
      </w:r>
      <w:bookmarkEnd w:id="3"/>
      <w:r w:rsidRPr="00004FD6">
        <w:rPr>
          <w:rFonts w:ascii="Times New Roman" w:hAnsi="Times New Roman" w:cs="Times New Roman"/>
          <w:kern w:val="0"/>
          <w:sz w:val="20"/>
          <w:szCs w:val="20"/>
        </w:rPr>
        <w:t>: elevated plus-maze; HAMD: Hamilton Depression Scale; HAMA: Hamilton Anxiety Scale; MDD: major depressive disorder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NA: not applicable; </w:t>
      </w:r>
      <w:r w:rsidRPr="00004FD6">
        <w:rPr>
          <w:rFonts w:ascii="Times New Roman" w:hAnsi="Times New Roman" w:cs="Times New Roman"/>
          <w:kern w:val="0"/>
          <w:sz w:val="20"/>
          <w:szCs w:val="20"/>
        </w:rPr>
        <w:t>OFT: open field test; SAM: S-adenosyl methionin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767F2519" w14:textId="77777777" w:rsidR="008351CE" w:rsidRDefault="008351C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04B305B3" w14:textId="4125C4A7" w:rsidR="008351CE" w:rsidRPr="004E73C2" w:rsidRDefault="008351CE">
      <w:pPr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</w:pPr>
      <w:r w:rsidRPr="004E73C2"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  <w:lastRenderedPageBreak/>
        <w:t>Reference</w:t>
      </w:r>
    </w:p>
    <w:p w14:paraId="625A3398" w14:textId="60F61D32" w:rsidR="008351CE" w:rsidRPr="004E73C2" w:rsidRDefault="008351CE" w:rsidP="008351CE">
      <w:pPr>
        <w:pStyle w:val="EndNoteBibliography"/>
        <w:rPr>
          <w:rFonts w:ascii="Times New Roman" w:hAnsi="Times New Roman" w:cs="Times New Roman"/>
          <w:szCs w:val="20"/>
        </w:rPr>
      </w:pPr>
      <w:r w:rsidRPr="004E73C2">
        <w:rPr>
          <w:rFonts w:ascii="Times New Roman" w:hAnsi="Times New Roman" w:cs="Times New Roman"/>
          <w:szCs w:val="20"/>
        </w:rPr>
        <w:fldChar w:fldCharType="begin"/>
      </w:r>
      <w:r w:rsidRPr="004E73C2">
        <w:rPr>
          <w:rFonts w:ascii="Times New Roman" w:hAnsi="Times New Roman" w:cs="Times New Roman"/>
          <w:szCs w:val="20"/>
        </w:rPr>
        <w:instrText xml:space="preserve"> ADDIN EN.REFLIST </w:instrText>
      </w:r>
      <w:r w:rsidRPr="004E73C2">
        <w:rPr>
          <w:rFonts w:ascii="Times New Roman" w:hAnsi="Times New Roman" w:cs="Times New Roman"/>
          <w:szCs w:val="20"/>
        </w:rPr>
        <w:fldChar w:fldCharType="separate"/>
      </w:r>
      <w:r w:rsidRPr="004E73C2">
        <w:rPr>
          <w:rFonts w:ascii="Times New Roman" w:hAnsi="Times New Roman" w:cs="Times New Roman"/>
          <w:szCs w:val="20"/>
        </w:rPr>
        <w:t>1.</w:t>
      </w:r>
      <w:r w:rsidRPr="004E73C2">
        <w:rPr>
          <w:rFonts w:ascii="Times New Roman" w:hAnsi="Times New Roman" w:cs="Times New Roman"/>
          <w:szCs w:val="20"/>
        </w:rPr>
        <w:tab/>
        <w:t xml:space="preserve">Yang Q, Chen S, Wang X, Yang X, Chen L, Huang T, Zheng Y, Zheng X, Wu X, Sun Y and Wu J (2023) Exercise Mitigates Endothelial Pyroptosis and Atherosclerosis by Downregulating NEAT1 Through N6-Methyladenosine Modifications. Arterioscler Thromb Vasc Biol 43:910-926. </w:t>
      </w:r>
      <w:hyperlink r:id="rId5" w:history="1">
        <w:r w:rsidRPr="004E73C2">
          <w:rPr>
            <w:rStyle w:val="a5"/>
            <w:rFonts w:ascii="Times New Roman" w:hAnsi="Times New Roman" w:cs="Times New Roman"/>
            <w:szCs w:val="20"/>
          </w:rPr>
          <w:t>http://doi.org/10.1161/atvbaha.123.319251</w:t>
        </w:r>
      </w:hyperlink>
    </w:p>
    <w:p w14:paraId="1E80F526" w14:textId="5CCB01E5" w:rsidR="008351CE" w:rsidRPr="004E73C2" w:rsidRDefault="008351CE" w:rsidP="008351CE">
      <w:pPr>
        <w:pStyle w:val="EndNoteBibliography"/>
        <w:rPr>
          <w:rFonts w:ascii="Times New Roman" w:hAnsi="Times New Roman" w:cs="Times New Roman"/>
          <w:szCs w:val="20"/>
        </w:rPr>
      </w:pPr>
      <w:r w:rsidRPr="004E73C2">
        <w:rPr>
          <w:rFonts w:ascii="Times New Roman" w:hAnsi="Times New Roman" w:cs="Times New Roman"/>
          <w:szCs w:val="20"/>
        </w:rPr>
        <w:t>2.</w:t>
      </w:r>
      <w:r w:rsidRPr="004E73C2">
        <w:rPr>
          <w:rFonts w:ascii="Times New Roman" w:hAnsi="Times New Roman" w:cs="Times New Roman"/>
          <w:szCs w:val="20"/>
        </w:rPr>
        <w:tab/>
        <w:t xml:space="preserve">Yan L, Wei JA, Yang F, Wang M, Wang S, Cheng T, Liu X, Jia Y, So KF and Zhang L (2022) Physical Exercise Prevented Stress-Induced Anxiety via Improving Brain RNA Methylation. Adv Sci (Weinh) 9:e2105731. </w:t>
      </w:r>
      <w:hyperlink r:id="rId6" w:history="1">
        <w:r w:rsidRPr="004E73C2">
          <w:rPr>
            <w:rStyle w:val="a5"/>
            <w:rFonts w:ascii="Times New Roman" w:hAnsi="Times New Roman" w:cs="Times New Roman"/>
            <w:szCs w:val="20"/>
          </w:rPr>
          <w:t>http://doi.org/10.1002/advs.202105731</w:t>
        </w:r>
      </w:hyperlink>
    </w:p>
    <w:p w14:paraId="08D3F1E7" w14:textId="6E7B5940" w:rsidR="008351CE" w:rsidRPr="004E73C2" w:rsidRDefault="008351CE" w:rsidP="008351CE">
      <w:pPr>
        <w:pStyle w:val="EndNoteBibliography"/>
        <w:rPr>
          <w:rFonts w:ascii="Times New Roman" w:hAnsi="Times New Roman" w:cs="Times New Roman"/>
          <w:szCs w:val="20"/>
        </w:rPr>
      </w:pPr>
      <w:r w:rsidRPr="004E73C2">
        <w:rPr>
          <w:rFonts w:ascii="Times New Roman" w:hAnsi="Times New Roman" w:cs="Times New Roman"/>
          <w:szCs w:val="20"/>
        </w:rPr>
        <w:t>3.</w:t>
      </w:r>
      <w:r w:rsidRPr="004E73C2">
        <w:rPr>
          <w:rFonts w:ascii="Times New Roman" w:hAnsi="Times New Roman" w:cs="Times New Roman"/>
          <w:szCs w:val="20"/>
        </w:rPr>
        <w:tab/>
        <w:t xml:space="preserve">Liu S, Xiu J, Zhu C, Meng K, Li C, Han R, Du T, Li L, Xu L, Liu R, Zhu W, Shen Y and Xu Q (2021) Fat mass and obesity-associated protein regulates RNA methylation associated with depression-like behavior in mice. Nat Commun 12:6937. </w:t>
      </w:r>
      <w:hyperlink r:id="rId7" w:history="1">
        <w:r w:rsidRPr="004E73C2">
          <w:rPr>
            <w:rStyle w:val="a5"/>
            <w:rFonts w:ascii="Times New Roman" w:hAnsi="Times New Roman" w:cs="Times New Roman"/>
            <w:szCs w:val="20"/>
          </w:rPr>
          <w:t>http://doi.org/10.1038/s41467-021-27044-7</w:t>
        </w:r>
      </w:hyperlink>
    </w:p>
    <w:p w14:paraId="367CA7D0" w14:textId="77777777" w:rsidR="008351CE" w:rsidRPr="004E73C2" w:rsidRDefault="008351CE" w:rsidP="008351CE">
      <w:pPr>
        <w:pStyle w:val="EndNoteBibliography"/>
        <w:rPr>
          <w:rFonts w:ascii="Times New Roman" w:hAnsi="Times New Roman" w:cs="Times New Roman"/>
          <w:szCs w:val="20"/>
        </w:rPr>
      </w:pPr>
    </w:p>
    <w:p w14:paraId="6E75A810" w14:textId="45F3D69A" w:rsidR="00010FA0" w:rsidRPr="00947B7E" w:rsidRDefault="008351CE">
      <w:pPr>
        <w:rPr>
          <w:rFonts w:hint="eastAsia"/>
        </w:rPr>
      </w:pPr>
      <w:r w:rsidRPr="004E73C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10FA0" w:rsidRPr="00947B7E" w:rsidSect="00947B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69133E"/>
    <w:multiLevelType w:val="hybridMultilevel"/>
    <w:tmpl w:val="C8702BA4"/>
    <w:lvl w:ilvl="0" w:tplc="C03414E2">
      <w:start w:val="1"/>
      <w:numFmt w:val="decimal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AB97929"/>
    <w:multiLevelType w:val="hybridMultilevel"/>
    <w:tmpl w:val="75F25632"/>
    <w:lvl w:ilvl="0" w:tplc="EB1419B4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75357961">
    <w:abstractNumId w:val="1"/>
  </w:num>
  <w:num w:numId="2" w16cid:durableId="1270967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Cellular Biochem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00rwacs9fd7e0x04v0dfist5vffzsfepp&quot;&gt;My EndNote Library-博士毕业论文-第1重要-已保存&lt;record-ids&gt;&lt;item&gt;5191&lt;/item&gt;&lt;/record-ids&gt;&lt;/item&gt;&lt;/Libraries&gt;"/>
  </w:docVars>
  <w:rsids>
    <w:rsidRoot w:val="00947B7E"/>
    <w:rsid w:val="00005655"/>
    <w:rsid w:val="00010FA0"/>
    <w:rsid w:val="00022303"/>
    <w:rsid w:val="00026648"/>
    <w:rsid w:val="00032803"/>
    <w:rsid w:val="00035BC8"/>
    <w:rsid w:val="000377EB"/>
    <w:rsid w:val="000461E9"/>
    <w:rsid w:val="00050583"/>
    <w:rsid w:val="0005107E"/>
    <w:rsid w:val="00051E2F"/>
    <w:rsid w:val="00055C23"/>
    <w:rsid w:val="000573E6"/>
    <w:rsid w:val="0006062D"/>
    <w:rsid w:val="00062C86"/>
    <w:rsid w:val="00063EA5"/>
    <w:rsid w:val="00065C51"/>
    <w:rsid w:val="00066ABD"/>
    <w:rsid w:val="00073010"/>
    <w:rsid w:val="00082B34"/>
    <w:rsid w:val="00091876"/>
    <w:rsid w:val="00092508"/>
    <w:rsid w:val="00097C80"/>
    <w:rsid w:val="000A733D"/>
    <w:rsid w:val="000B015D"/>
    <w:rsid w:val="000B083E"/>
    <w:rsid w:val="000B276D"/>
    <w:rsid w:val="000B4C2E"/>
    <w:rsid w:val="000C502A"/>
    <w:rsid w:val="000D3F8C"/>
    <w:rsid w:val="000E19D6"/>
    <w:rsid w:val="000E1F77"/>
    <w:rsid w:val="000E3340"/>
    <w:rsid w:val="000E75C6"/>
    <w:rsid w:val="000F12EE"/>
    <w:rsid w:val="000F1AE2"/>
    <w:rsid w:val="000F20A9"/>
    <w:rsid w:val="00100FF0"/>
    <w:rsid w:val="001074F1"/>
    <w:rsid w:val="00115BBE"/>
    <w:rsid w:val="00123305"/>
    <w:rsid w:val="00123A86"/>
    <w:rsid w:val="00135137"/>
    <w:rsid w:val="00135333"/>
    <w:rsid w:val="00143546"/>
    <w:rsid w:val="00144AA1"/>
    <w:rsid w:val="00154468"/>
    <w:rsid w:val="00154DA3"/>
    <w:rsid w:val="00155920"/>
    <w:rsid w:val="001706BD"/>
    <w:rsid w:val="0017527A"/>
    <w:rsid w:val="00180BA8"/>
    <w:rsid w:val="00195A13"/>
    <w:rsid w:val="001A32CC"/>
    <w:rsid w:val="001C4B4F"/>
    <w:rsid w:val="001C641E"/>
    <w:rsid w:val="001D332D"/>
    <w:rsid w:val="001D3447"/>
    <w:rsid w:val="001E316E"/>
    <w:rsid w:val="001E54FC"/>
    <w:rsid w:val="001E7710"/>
    <w:rsid w:val="001E7C82"/>
    <w:rsid w:val="001F1E14"/>
    <w:rsid w:val="001F24F7"/>
    <w:rsid w:val="001F308E"/>
    <w:rsid w:val="001F3749"/>
    <w:rsid w:val="00200765"/>
    <w:rsid w:val="00201710"/>
    <w:rsid w:val="00232C3A"/>
    <w:rsid w:val="00236C5F"/>
    <w:rsid w:val="002405AC"/>
    <w:rsid w:val="0024157A"/>
    <w:rsid w:val="00247CB8"/>
    <w:rsid w:val="002541C1"/>
    <w:rsid w:val="0025462E"/>
    <w:rsid w:val="002557E2"/>
    <w:rsid w:val="00267E03"/>
    <w:rsid w:val="002720D9"/>
    <w:rsid w:val="00287503"/>
    <w:rsid w:val="002A7027"/>
    <w:rsid w:val="002B4EA2"/>
    <w:rsid w:val="002D2227"/>
    <w:rsid w:val="002D5627"/>
    <w:rsid w:val="002E1CDE"/>
    <w:rsid w:val="002E4BA5"/>
    <w:rsid w:val="002F2E9F"/>
    <w:rsid w:val="002F3F78"/>
    <w:rsid w:val="0033044A"/>
    <w:rsid w:val="00332C3A"/>
    <w:rsid w:val="00335083"/>
    <w:rsid w:val="00337FEF"/>
    <w:rsid w:val="003402A0"/>
    <w:rsid w:val="00342877"/>
    <w:rsid w:val="00361859"/>
    <w:rsid w:val="0038552C"/>
    <w:rsid w:val="0039084E"/>
    <w:rsid w:val="00394670"/>
    <w:rsid w:val="003979A5"/>
    <w:rsid w:val="003A31F0"/>
    <w:rsid w:val="003A6C88"/>
    <w:rsid w:val="003A7D1F"/>
    <w:rsid w:val="003B0043"/>
    <w:rsid w:val="003B1C1C"/>
    <w:rsid w:val="003B604D"/>
    <w:rsid w:val="003C1A1C"/>
    <w:rsid w:val="003D0248"/>
    <w:rsid w:val="003E0D5D"/>
    <w:rsid w:val="003E32A3"/>
    <w:rsid w:val="003E69B3"/>
    <w:rsid w:val="00400CFC"/>
    <w:rsid w:val="004011AE"/>
    <w:rsid w:val="00402E95"/>
    <w:rsid w:val="004031F6"/>
    <w:rsid w:val="00405CDE"/>
    <w:rsid w:val="00416F3C"/>
    <w:rsid w:val="00420356"/>
    <w:rsid w:val="00433C6A"/>
    <w:rsid w:val="00434B27"/>
    <w:rsid w:val="00441918"/>
    <w:rsid w:val="00442C96"/>
    <w:rsid w:val="00444D8C"/>
    <w:rsid w:val="00445054"/>
    <w:rsid w:val="00463060"/>
    <w:rsid w:val="004633B7"/>
    <w:rsid w:val="00480746"/>
    <w:rsid w:val="00490701"/>
    <w:rsid w:val="004A517F"/>
    <w:rsid w:val="004A58EB"/>
    <w:rsid w:val="004C5A17"/>
    <w:rsid w:val="004C6418"/>
    <w:rsid w:val="004D38DF"/>
    <w:rsid w:val="004E0040"/>
    <w:rsid w:val="004E29FF"/>
    <w:rsid w:val="004E2B30"/>
    <w:rsid w:val="004E5ED2"/>
    <w:rsid w:val="004E73C2"/>
    <w:rsid w:val="004E7563"/>
    <w:rsid w:val="004F05A9"/>
    <w:rsid w:val="004F30EF"/>
    <w:rsid w:val="00503122"/>
    <w:rsid w:val="0051117F"/>
    <w:rsid w:val="00511F32"/>
    <w:rsid w:val="00513CF0"/>
    <w:rsid w:val="00527ED8"/>
    <w:rsid w:val="00535322"/>
    <w:rsid w:val="00536081"/>
    <w:rsid w:val="0054112E"/>
    <w:rsid w:val="00546CC0"/>
    <w:rsid w:val="00550AD2"/>
    <w:rsid w:val="00562DE3"/>
    <w:rsid w:val="00566223"/>
    <w:rsid w:val="00583E8C"/>
    <w:rsid w:val="00597D03"/>
    <w:rsid w:val="005A05E8"/>
    <w:rsid w:val="005A7B9E"/>
    <w:rsid w:val="005C7010"/>
    <w:rsid w:val="005D15AF"/>
    <w:rsid w:val="005D7F96"/>
    <w:rsid w:val="005E64A3"/>
    <w:rsid w:val="00605ECE"/>
    <w:rsid w:val="0060630C"/>
    <w:rsid w:val="0061347F"/>
    <w:rsid w:val="006136B5"/>
    <w:rsid w:val="0061606D"/>
    <w:rsid w:val="006173A4"/>
    <w:rsid w:val="00627D67"/>
    <w:rsid w:val="00633736"/>
    <w:rsid w:val="006341AA"/>
    <w:rsid w:val="0063698E"/>
    <w:rsid w:val="00636E70"/>
    <w:rsid w:val="00641129"/>
    <w:rsid w:val="00641DBB"/>
    <w:rsid w:val="006514D3"/>
    <w:rsid w:val="006715C6"/>
    <w:rsid w:val="00671690"/>
    <w:rsid w:val="006729A3"/>
    <w:rsid w:val="00675BDF"/>
    <w:rsid w:val="00681F46"/>
    <w:rsid w:val="00694F30"/>
    <w:rsid w:val="006A33A6"/>
    <w:rsid w:val="006B2120"/>
    <w:rsid w:val="006B709E"/>
    <w:rsid w:val="006C61FA"/>
    <w:rsid w:val="006C62EB"/>
    <w:rsid w:val="006D2CD7"/>
    <w:rsid w:val="006E2C9D"/>
    <w:rsid w:val="006E41C5"/>
    <w:rsid w:val="006E79B4"/>
    <w:rsid w:val="006F3557"/>
    <w:rsid w:val="006F4DF2"/>
    <w:rsid w:val="00704C19"/>
    <w:rsid w:val="00705CC8"/>
    <w:rsid w:val="007111EA"/>
    <w:rsid w:val="007148A3"/>
    <w:rsid w:val="00734EBF"/>
    <w:rsid w:val="007366A0"/>
    <w:rsid w:val="00736B39"/>
    <w:rsid w:val="0074270C"/>
    <w:rsid w:val="00745B4F"/>
    <w:rsid w:val="00750B0D"/>
    <w:rsid w:val="00752BE7"/>
    <w:rsid w:val="00763D5F"/>
    <w:rsid w:val="0076694E"/>
    <w:rsid w:val="007706E4"/>
    <w:rsid w:val="00781CDC"/>
    <w:rsid w:val="00793D30"/>
    <w:rsid w:val="00794AC7"/>
    <w:rsid w:val="00795BF7"/>
    <w:rsid w:val="007A0EFA"/>
    <w:rsid w:val="007A32A7"/>
    <w:rsid w:val="007A4383"/>
    <w:rsid w:val="007B1B18"/>
    <w:rsid w:val="007D0FBC"/>
    <w:rsid w:val="007D12D9"/>
    <w:rsid w:val="007D3BCF"/>
    <w:rsid w:val="007E3397"/>
    <w:rsid w:val="007E4E47"/>
    <w:rsid w:val="0081074A"/>
    <w:rsid w:val="0082472F"/>
    <w:rsid w:val="00827689"/>
    <w:rsid w:val="008351CE"/>
    <w:rsid w:val="00837FD8"/>
    <w:rsid w:val="008453AF"/>
    <w:rsid w:val="0085345D"/>
    <w:rsid w:val="0085445B"/>
    <w:rsid w:val="00865EBC"/>
    <w:rsid w:val="00871D17"/>
    <w:rsid w:val="00873503"/>
    <w:rsid w:val="00877E6D"/>
    <w:rsid w:val="00884200"/>
    <w:rsid w:val="008913D0"/>
    <w:rsid w:val="0089205A"/>
    <w:rsid w:val="0089300A"/>
    <w:rsid w:val="0089510D"/>
    <w:rsid w:val="00896026"/>
    <w:rsid w:val="00897417"/>
    <w:rsid w:val="008A6ED7"/>
    <w:rsid w:val="008B6088"/>
    <w:rsid w:val="008B648E"/>
    <w:rsid w:val="008C7FD0"/>
    <w:rsid w:val="008D5899"/>
    <w:rsid w:val="008D6062"/>
    <w:rsid w:val="008E453D"/>
    <w:rsid w:val="008F3CB2"/>
    <w:rsid w:val="00907A25"/>
    <w:rsid w:val="00912FE2"/>
    <w:rsid w:val="00916A5F"/>
    <w:rsid w:val="00917127"/>
    <w:rsid w:val="0092054B"/>
    <w:rsid w:val="0092734F"/>
    <w:rsid w:val="00930803"/>
    <w:rsid w:val="00940233"/>
    <w:rsid w:val="00944AD5"/>
    <w:rsid w:val="00947B7E"/>
    <w:rsid w:val="00947C16"/>
    <w:rsid w:val="009509D4"/>
    <w:rsid w:val="00953347"/>
    <w:rsid w:val="00954B82"/>
    <w:rsid w:val="00960041"/>
    <w:rsid w:val="00960519"/>
    <w:rsid w:val="0096413D"/>
    <w:rsid w:val="00971E30"/>
    <w:rsid w:val="00973B22"/>
    <w:rsid w:val="00985CDE"/>
    <w:rsid w:val="0099164E"/>
    <w:rsid w:val="00996D11"/>
    <w:rsid w:val="009A0E8D"/>
    <w:rsid w:val="009B2E91"/>
    <w:rsid w:val="009B3E00"/>
    <w:rsid w:val="009B70BA"/>
    <w:rsid w:val="009C1878"/>
    <w:rsid w:val="009C6EB4"/>
    <w:rsid w:val="009D6D93"/>
    <w:rsid w:val="009E0A0C"/>
    <w:rsid w:val="009E414D"/>
    <w:rsid w:val="009F2A7A"/>
    <w:rsid w:val="009F4A01"/>
    <w:rsid w:val="009F692C"/>
    <w:rsid w:val="00A01B68"/>
    <w:rsid w:val="00A05A8D"/>
    <w:rsid w:val="00A24244"/>
    <w:rsid w:val="00A26A92"/>
    <w:rsid w:val="00A36726"/>
    <w:rsid w:val="00A4768D"/>
    <w:rsid w:val="00A47702"/>
    <w:rsid w:val="00A523F3"/>
    <w:rsid w:val="00A55178"/>
    <w:rsid w:val="00A55C41"/>
    <w:rsid w:val="00A66003"/>
    <w:rsid w:val="00A66989"/>
    <w:rsid w:val="00A70A9E"/>
    <w:rsid w:val="00A72C4D"/>
    <w:rsid w:val="00A75FC6"/>
    <w:rsid w:val="00A76A78"/>
    <w:rsid w:val="00A76BAA"/>
    <w:rsid w:val="00A86F17"/>
    <w:rsid w:val="00A95B2F"/>
    <w:rsid w:val="00AA60C2"/>
    <w:rsid w:val="00AB302E"/>
    <w:rsid w:val="00AB4DDF"/>
    <w:rsid w:val="00AB61B6"/>
    <w:rsid w:val="00AC09F0"/>
    <w:rsid w:val="00AC4A53"/>
    <w:rsid w:val="00AC5252"/>
    <w:rsid w:val="00AC58D5"/>
    <w:rsid w:val="00AD0CEC"/>
    <w:rsid w:val="00AD137D"/>
    <w:rsid w:val="00AD267D"/>
    <w:rsid w:val="00AE72D8"/>
    <w:rsid w:val="00AE74D4"/>
    <w:rsid w:val="00AF0E7F"/>
    <w:rsid w:val="00AF3CED"/>
    <w:rsid w:val="00B0573F"/>
    <w:rsid w:val="00B12B18"/>
    <w:rsid w:val="00B229D2"/>
    <w:rsid w:val="00B233A1"/>
    <w:rsid w:val="00B23696"/>
    <w:rsid w:val="00B25338"/>
    <w:rsid w:val="00B25517"/>
    <w:rsid w:val="00B26945"/>
    <w:rsid w:val="00B31F01"/>
    <w:rsid w:val="00B36944"/>
    <w:rsid w:val="00B45037"/>
    <w:rsid w:val="00B53B11"/>
    <w:rsid w:val="00B5684F"/>
    <w:rsid w:val="00B5697A"/>
    <w:rsid w:val="00B57799"/>
    <w:rsid w:val="00B578C0"/>
    <w:rsid w:val="00B642A2"/>
    <w:rsid w:val="00B66476"/>
    <w:rsid w:val="00B73679"/>
    <w:rsid w:val="00B742A9"/>
    <w:rsid w:val="00B81794"/>
    <w:rsid w:val="00B965A4"/>
    <w:rsid w:val="00B96E09"/>
    <w:rsid w:val="00B97605"/>
    <w:rsid w:val="00BA00AD"/>
    <w:rsid w:val="00BA2B37"/>
    <w:rsid w:val="00BA7388"/>
    <w:rsid w:val="00BC6ACF"/>
    <w:rsid w:val="00BD216F"/>
    <w:rsid w:val="00BD49D8"/>
    <w:rsid w:val="00BD50C3"/>
    <w:rsid w:val="00BF2C66"/>
    <w:rsid w:val="00BF4A30"/>
    <w:rsid w:val="00BF7C4E"/>
    <w:rsid w:val="00C273FC"/>
    <w:rsid w:val="00C35680"/>
    <w:rsid w:val="00C5161F"/>
    <w:rsid w:val="00C550D8"/>
    <w:rsid w:val="00C64E4D"/>
    <w:rsid w:val="00C678F8"/>
    <w:rsid w:val="00C7770F"/>
    <w:rsid w:val="00CA311C"/>
    <w:rsid w:val="00CA318F"/>
    <w:rsid w:val="00CA45C7"/>
    <w:rsid w:val="00CB1CC0"/>
    <w:rsid w:val="00CB548A"/>
    <w:rsid w:val="00CB63B5"/>
    <w:rsid w:val="00CB68EE"/>
    <w:rsid w:val="00CB750B"/>
    <w:rsid w:val="00CC398F"/>
    <w:rsid w:val="00CD1882"/>
    <w:rsid w:val="00CE46E4"/>
    <w:rsid w:val="00CE58EA"/>
    <w:rsid w:val="00D0530E"/>
    <w:rsid w:val="00D115F4"/>
    <w:rsid w:val="00D14E53"/>
    <w:rsid w:val="00D237AE"/>
    <w:rsid w:val="00D33EFF"/>
    <w:rsid w:val="00D43641"/>
    <w:rsid w:val="00D45100"/>
    <w:rsid w:val="00D6540D"/>
    <w:rsid w:val="00D66A6C"/>
    <w:rsid w:val="00D70F59"/>
    <w:rsid w:val="00D7156D"/>
    <w:rsid w:val="00D746C3"/>
    <w:rsid w:val="00D774F5"/>
    <w:rsid w:val="00D83287"/>
    <w:rsid w:val="00DA0676"/>
    <w:rsid w:val="00DA1EC2"/>
    <w:rsid w:val="00DA761A"/>
    <w:rsid w:val="00DC4D36"/>
    <w:rsid w:val="00DC5351"/>
    <w:rsid w:val="00DC65C5"/>
    <w:rsid w:val="00DC74B4"/>
    <w:rsid w:val="00DD030B"/>
    <w:rsid w:val="00DD4246"/>
    <w:rsid w:val="00DD48B2"/>
    <w:rsid w:val="00DD7468"/>
    <w:rsid w:val="00DE002C"/>
    <w:rsid w:val="00DE3448"/>
    <w:rsid w:val="00DE5041"/>
    <w:rsid w:val="00DE5A81"/>
    <w:rsid w:val="00DF0442"/>
    <w:rsid w:val="00DF21E6"/>
    <w:rsid w:val="00DF3D9D"/>
    <w:rsid w:val="00E02890"/>
    <w:rsid w:val="00E11318"/>
    <w:rsid w:val="00E1276C"/>
    <w:rsid w:val="00E14D7E"/>
    <w:rsid w:val="00E2058C"/>
    <w:rsid w:val="00E349CA"/>
    <w:rsid w:val="00E3645F"/>
    <w:rsid w:val="00E45E0C"/>
    <w:rsid w:val="00E64ED7"/>
    <w:rsid w:val="00E66FF5"/>
    <w:rsid w:val="00EB42B3"/>
    <w:rsid w:val="00ED1E85"/>
    <w:rsid w:val="00ED601D"/>
    <w:rsid w:val="00EE240A"/>
    <w:rsid w:val="00EE4ED0"/>
    <w:rsid w:val="00EE504D"/>
    <w:rsid w:val="00EF0F62"/>
    <w:rsid w:val="00EF2084"/>
    <w:rsid w:val="00EF499B"/>
    <w:rsid w:val="00EF6319"/>
    <w:rsid w:val="00F016A1"/>
    <w:rsid w:val="00F06C19"/>
    <w:rsid w:val="00F125B3"/>
    <w:rsid w:val="00F20714"/>
    <w:rsid w:val="00F274F8"/>
    <w:rsid w:val="00F30727"/>
    <w:rsid w:val="00F329C4"/>
    <w:rsid w:val="00F36A72"/>
    <w:rsid w:val="00F474AE"/>
    <w:rsid w:val="00F51F1F"/>
    <w:rsid w:val="00F5404F"/>
    <w:rsid w:val="00F61ACF"/>
    <w:rsid w:val="00F64965"/>
    <w:rsid w:val="00F6638A"/>
    <w:rsid w:val="00F73C82"/>
    <w:rsid w:val="00F87F55"/>
    <w:rsid w:val="00F9077D"/>
    <w:rsid w:val="00F92B80"/>
    <w:rsid w:val="00F93D9C"/>
    <w:rsid w:val="00FA6923"/>
    <w:rsid w:val="00FB0035"/>
    <w:rsid w:val="00FB1A26"/>
    <w:rsid w:val="00FB1AF7"/>
    <w:rsid w:val="00FB4038"/>
    <w:rsid w:val="00FB51BA"/>
    <w:rsid w:val="00FB5C16"/>
    <w:rsid w:val="00FB7274"/>
    <w:rsid w:val="00FC44DE"/>
    <w:rsid w:val="00FC6202"/>
    <w:rsid w:val="00FC68B7"/>
    <w:rsid w:val="00FD6D8B"/>
    <w:rsid w:val="00FE1449"/>
    <w:rsid w:val="00FE2763"/>
    <w:rsid w:val="00FF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A8132C"/>
  <w15:chartTrackingRefBased/>
  <w15:docId w15:val="{A1C98EA7-674B-4733-A951-A97FE3EB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47B7E"/>
    <w:rPr>
      <w:rFonts w:ascii="Times New Roman" w:eastAsia="宋体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947B7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351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51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51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51CE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8351CE"/>
    <w:rPr>
      <w:color w:val="467886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351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oi.org/10.1038/s41467-021-27044-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oi.org/10.1002/advs.202105731" TargetMode="External"/><Relationship Id="rId5" Type="http://schemas.openxmlformats.org/officeDocument/2006/relationships/hyperlink" Target="http://doi.org/10.1161/atvbaha.123.31925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25</Words>
  <Characters>3225</Characters>
  <Application>Microsoft Office Word</Application>
  <DocSecurity>0</DocSecurity>
  <Lines>62</Lines>
  <Paragraphs>20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楠 郑</dc:creator>
  <cp:keywords/>
  <dc:description/>
  <cp:lastModifiedBy>亚楠 郑</cp:lastModifiedBy>
  <cp:revision>5</cp:revision>
  <dcterms:created xsi:type="dcterms:W3CDTF">2025-04-01T06:59:00Z</dcterms:created>
  <dcterms:modified xsi:type="dcterms:W3CDTF">2025-04-01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fc1aab-d4dd-4640-a924-8834a879acfe</vt:lpwstr>
  </property>
</Properties>
</file>